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61976" w14:textId="77777777" w:rsidR="00007F42" w:rsidRPr="00007F42" w:rsidRDefault="00007F42" w:rsidP="00007F4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07F42">
        <w:rPr>
          <w:rFonts w:ascii="Times New Roman" w:eastAsia="Times New Roman" w:hAnsi="Times New Roman" w:cs="Times New Roman"/>
          <w:b/>
          <w:bCs/>
          <w:color w:val="000000"/>
        </w:rPr>
        <w:t>Consolidated criteria for reporting qualitative studies (COREQ): 32-item checklist</w:t>
      </w:r>
      <w:r w:rsidRPr="00007F42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3060"/>
        <w:gridCol w:w="4245"/>
        <w:gridCol w:w="3555"/>
        <w:gridCol w:w="1470"/>
      </w:tblGrid>
      <w:tr w:rsidR="00007F42" w:rsidRPr="00007F42" w14:paraId="01327066" w14:textId="77777777">
        <w:trPr>
          <w:trHeight w:val="285"/>
        </w:trPr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BFB95D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No.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0280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B927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Guide questions/description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ED2D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Remarks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65B8CB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Page no.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59510B54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070EAEB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Domain 1: Research team and reflexivity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65B72C52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152C75F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ersonal Characteristics </w:t>
            </w:r>
          </w:p>
        </w:tc>
      </w:tr>
      <w:tr w:rsidR="00007F42" w:rsidRPr="00007F42" w14:paraId="7DEAEC96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3F2C359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06F4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Interviewer/facilitator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9713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ich author/s conducted the interview or focus group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A6D2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DO, LC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66CA6754" w14:textId="1BF776CE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07F42" w:rsidRPr="00007F42" w14:paraId="58E807A8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88325F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5192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Credential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3AB0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were the researcher’s credentials? E.g. PhD, MD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47FD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Credentials are listed on the title page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799F8BC" w14:textId="24053319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007F42"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6D8D2781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87AA8A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6325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Occupa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61B9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was their occupation at the time of the study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DE7A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search coordinator (RDO) </w:t>
            </w:r>
          </w:p>
          <w:p w14:paraId="646C72B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Clinical research coordinator (LC)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F79C52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20FE71FF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B3184D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2D5A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Gender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B0018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as the researcher male or female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F7AC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All researchers were female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4C66DB78" w14:textId="538334A5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007F42" w:rsidRPr="00007F42" w14:paraId="3D9BE30B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C68109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1393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Experience and training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D9E7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experience of training did the researcher have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53C1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All team members directly involved in the sessions had training in facilitating sessions and use of template analysi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D5FC1D5" w14:textId="3023AA0D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007F42" w:rsidRPr="00007F42" w14:paraId="680B0FA3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2061EE98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lationship with participants </w:t>
            </w:r>
          </w:p>
        </w:tc>
      </w:tr>
      <w:tr w:rsidR="00007F42" w:rsidRPr="00007F42" w14:paraId="2D69296C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0B63D8E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6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5C77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lationship established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262D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as a relationship established prior to study commencement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5E16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o prior relationship to the research participants was established prior to study commencement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035722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 </w:t>
            </w:r>
          </w:p>
        </w:tc>
      </w:tr>
      <w:tr w:rsidR="00007F42" w:rsidRPr="00007F42" w14:paraId="3664C017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666D34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30EE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 knowledge of the interviewer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E6BE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did the participants know about the researcher? E.g. personal goals, reasons for doing the research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F916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s did not report prior knowledge of the interviewer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4319231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4E823D8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22A00C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8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DBF7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Interviewer characteristic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82AB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characteristics were reported about the interviewer/facilitator? E.g. bias, assumptions, reasons and interests in the research topic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CE9C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o characteristics were reported about the interviewer/facilitator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F50816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1AD7EF33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757EC1A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Domain 2: Study design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470890D4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69002E9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heoretical framework </w:t>
            </w:r>
          </w:p>
        </w:tc>
      </w:tr>
      <w:tr w:rsidR="00007F42" w:rsidRPr="00007F42" w14:paraId="40A96FCC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2EA8E86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9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8E45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Methodological orientation and Theory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D333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30C7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hematic analysis applied to pre-specified and emergent codes from the Theory of Planned Behavior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473112C2" w14:textId="69862C5B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</w:t>
            </w:r>
            <w:r w:rsidR="00007F42" w:rsidRPr="00007F42">
              <w:rPr>
                <w:rFonts w:ascii="Times New Roman" w:eastAsia="Times New Roman" w:hAnsi="Times New Roman" w:cs="Times New Roman"/>
              </w:rPr>
              <w:t>3 </w:t>
            </w:r>
          </w:p>
        </w:tc>
      </w:tr>
      <w:tr w:rsidR="00007F42" w:rsidRPr="00007F42" w14:paraId="18BD42FD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3F32BE5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lastRenderedPageBreak/>
              <w:t>Participant Selection </w:t>
            </w:r>
          </w:p>
        </w:tc>
      </w:tr>
      <w:tr w:rsidR="00007F42" w:rsidRPr="00007F42" w14:paraId="3E096CF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2FBF918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0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F4CB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Sampling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F3D2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How were participants selected? E.g. purposive, convenience, consecutive, snowball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918B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s were selected via convenience sample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2861CB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 </w:t>
            </w:r>
          </w:p>
        </w:tc>
      </w:tr>
      <w:tr w:rsidR="00007F42" w:rsidRPr="00007F42" w14:paraId="0E4596EA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AA5B4D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1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8758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Method of approach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17D7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How were participants approached? E.g. face-to-face, telephone, mail, email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6BAE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s were approached via electronic health record (EHR) message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50E3CF8" w14:textId="78052DAF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07F42" w:rsidRPr="00007F42" w14:paraId="6412510B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EBB57E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2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87BB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Sample size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F98F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How many participants were in the study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C020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6 people participated in the study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4261578" w14:textId="44FF2ED1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07F42" w:rsidRPr="00007F42" w14:paraId="04133C0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DBBF288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3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4159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on-participa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CEE9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How many people refused to participate or dropped out? Reason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9DB3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 did not systematically collect data on refusal to participate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08AB37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1217FB1F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70F214E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Setting </w:t>
            </w:r>
          </w:p>
        </w:tc>
      </w:tr>
      <w:tr w:rsidR="00007F42" w:rsidRPr="00007F42" w14:paraId="132F3116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3D097FA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4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2BD4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Setting of data collec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4FD1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ere was the data collected? E.g. home, clinic, workplace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DB46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was collected over Zoom meeting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CFE4F27" w14:textId="3070EA57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07F42" w:rsidRPr="00007F42" w14:paraId="70635A66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47AC90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5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EAF3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resence of non-participa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4A82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as anyone else present besides the participants and researcher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2909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Only participants and researchers were present in the human-centered design sessions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AF2D1B2" w14:textId="50B826C8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07F42" w:rsidRPr="00007F42" w14:paraId="37E08378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E8FF8D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6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AE8D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escription of sample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4311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are the important characteristics of the sample? E.g. demographic data, date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B174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he important characteristics of the sample were age and health literacy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A6961F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 </w:t>
            </w:r>
          </w:p>
        </w:tc>
      </w:tr>
      <w:tr w:rsidR="00007F42" w:rsidRPr="00007F42" w14:paraId="666B2A4E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3B206FB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Collection </w:t>
            </w:r>
          </w:p>
        </w:tc>
      </w:tr>
      <w:tr w:rsidR="00007F42" w:rsidRPr="00007F42" w14:paraId="08877606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3842D63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7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0DAB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Interview guide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2828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questions, prompts, guides provided by the authors? Was it pilot tested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75BB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Interview scripts were prepared but were not pilot tested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3B56B5C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 </w:t>
            </w:r>
          </w:p>
        </w:tc>
      </w:tr>
      <w:tr w:rsidR="00007F42" w:rsidRPr="00007F42" w14:paraId="0327D32C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4FC76D8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8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C22B2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peat interview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EB08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repeat interviews carried out? If yes, how many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7868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peat interviews were carried out for all sessions to accommodate conflicting schedules of the participant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0D80040B" w14:textId="6AFD67AE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 3</w:t>
            </w:r>
          </w:p>
        </w:tc>
      </w:tr>
      <w:tr w:rsidR="00007F42" w:rsidRPr="00007F42" w14:paraId="7C32A31F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9DCE2C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19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5A59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Audio/visual recording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DAD6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id the research use audio or visual recording to collect the data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125D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All human-centered design sessions were audio recorded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2224E359" w14:textId="73D336FA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07F42" w:rsidRPr="00007F42" w14:paraId="68177312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DA8DBA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0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EF45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Field note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FF48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field notes made during and/or after the interview or focus group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40FB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Field notes were made during all session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15AEBDF" w14:textId="34D3F165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07F42" w:rsidRPr="00007F42" w14:paraId="65C083FB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6A6680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1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2DE38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ura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3CAD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was the duration of the interviews or focus group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A1C76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Each session lasted 90-120 minute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33B299BC" w14:textId="71E0FC4E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07F42" w:rsidRPr="00007F42" w14:paraId="06D1AF0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594275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lastRenderedPageBreak/>
              <w:t>22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6622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saturation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FCCA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as data saturation discussed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A164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saturation was not discussed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3F4865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2E3BCC8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533DAF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3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4C7AC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ranscripts returned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CC7F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transcripts returned to participants for comment and/or correction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FDDD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ranscripts were not returned to participants for comment and correction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7E0F5BA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74416900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4721BC4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  <w:r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46774496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0C662A7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analysis </w:t>
            </w:r>
          </w:p>
        </w:tc>
      </w:tr>
      <w:tr w:rsidR="00007F42" w:rsidRPr="00007F42" w14:paraId="532A4F71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688EFAE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4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CEDB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umber of data coder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7CE2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How many data coders coded the data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B2DB8F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 individuals coded the data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141DB80C" w14:textId="75B4DC75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07F42" w:rsidRPr="00007F42" w14:paraId="036D6AD9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9368CE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5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82E2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escription of the coding tree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F0C1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id authors provide a description of the coding tree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E9EE51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here is no description of the coding tree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0C7289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N/A </w:t>
            </w:r>
          </w:p>
        </w:tc>
      </w:tr>
      <w:tr w:rsidR="00007F42" w:rsidRPr="00007F42" w14:paraId="1CCE425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7A8C493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6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A08A7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erivation of theme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AD2E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themes identified in advance or derived from the data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A82E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Themes were identified in advance. However, additional “emerging” themes were also derived from the data gathered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397D73BF" w14:textId="16DB0C38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5</w:t>
            </w:r>
          </w:p>
        </w:tc>
      </w:tr>
      <w:tr w:rsidR="00007F42" w:rsidRPr="00007F42" w14:paraId="1C8D723D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2FD33F1F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7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9615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Software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8926A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hat software, if applicable, was used to manage the data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5A26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07F42">
              <w:rPr>
                <w:rFonts w:ascii="Times New Roman" w:eastAsia="Times New Roman" w:hAnsi="Times New Roman" w:cs="Times New Roman"/>
              </w:rPr>
              <w:t>REDCap</w:t>
            </w:r>
            <w:proofErr w:type="spellEnd"/>
            <w:r w:rsidRPr="00007F42">
              <w:rPr>
                <w:rFonts w:ascii="Times New Roman" w:eastAsia="Times New Roman" w:hAnsi="Times New Roman" w:cs="Times New Roman"/>
              </w:rPr>
              <w:t xml:space="preserve"> was used to manage the data for all participants.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4C13541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 </w:t>
            </w:r>
          </w:p>
        </w:tc>
      </w:tr>
      <w:tr w:rsidR="00007F42" w:rsidRPr="00007F42" w14:paraId="4C760BA4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79644202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8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53B3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 checking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E7E6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id participants provide feedback on the finding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34CAB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Yes, participants provided feedback on our iterative intervention revisions through consecutive sessions and on the final intervention material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6EE1188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 </w:t>
            </w:r>
          </w:p>
        </w:tc>
      </w:tr>
      <w:tr w:rsidR="00007F42" w:rsidRPr="00007F42" w14:paraId="6B9F804C" w14:textId="77777777">
        <w:trPr>
          <w:trHeight w:val="285"/>
        </w:trPr>
        <w:tc>
          <w:tcPr>
            <w:tcW w:w="12915" w:type="dxa"/>
            <w:gridSpan w:val="5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67A9794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Reporting </w:t>
            </w:r>
          </w:p>
        </w:tc>
      </w:tr>
      <w:tr w:rsidR="00007F42" w:rsidRPr="00007F42" w14:paraId="70F41D53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hideMark/>
          </w:tcPr>
          <w:p w14:paraId="6109D11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29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6D4A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Quotations presented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87265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participate quotations presented to illustrate the themes/findings? Was each quotation identified? E.g. participant number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945D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Participant quotations were provided to illustrate themes and findings. Quotations were not identified via participant number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4049F977" w14:textId="3891DB93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7</w:t>
            </w:r>
          </w:p>
        </w:tc>
      </w:tr>
      <w:tr w:rsidR="00007F42" w:rsidRPr="00007F42" w14:paraId="6107A01A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015E3D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0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2EED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Data and findings consistent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1CDB4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as there consistency between the data presented and the finding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D482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Yes, the findings were consistent with the data provided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5C270C16" w14:textId="7DE00104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8</w:t>
            </w:r>
            <w:r w:rsidR="00007F42" w:rsidRPr="0000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7F42" w:rsidRPr="00007F42" w14:paraId="2EC054BA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7C95E5CD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1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DD9F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Clarity of major theme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EBEC1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Were major themes clearly presented in the finding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8C18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Yes, major themes were presented in the result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hideMark/>
          </w:tcPr>
          <w:p w14:paraId="3815934A" w14:textId="654E9571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7</w:t>
            </w:r>
          </w:p>
        </w:tc>
      </w:tr>
      <w:tr w:rsidR="00007F42" w:rsidRPr="00007F42" w14:paraId="47C3C301" w14:textId="77777777">
        <w:trPr>
          <w:trHeight w:val="285"/>
        </w:trPr>
        <w:tc>
          <w:tcPr>
            <w:tcW w:w="58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hideMark/>
          </w:tcPr>
          <w:p w14:paraId="237F2B0E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32 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60A37680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Clarity of minor themes </w:t>
            </w:r>
          </w:p>
        </w:tc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7A05F21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Is there a description of diverse cases or discussion of minor themes?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5125B4F9" w14:textId="77777777" w:rsidR="00007F42" w:rsidRPr="00007F42" w:rsidRDefault="00007F42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07F42">
              <w:rPr>
                <w:rFonts w:ascii="Times New Roman" w:eastAsia="Times New Roman" w:hAnsi="Times New Roman" w:cs="Times New Roman"/>
              </w:rPr>
              <w:t>Yes, there is a discussion of minor themes in the results. 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hideMark/>
          </w:tcPr>
          <w:p w14:paraId="2E9C9318" w14:textId="67512133" w:rsidR="00007F42" w:rsidRPr="00007F42" w:rsidRDefault="00A26B79" w:rsidP="00007F4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7</w:t>
            </w:r>
          </w:p>
        </w:tc>
      </w:tr>
    </w:tbl>
    <w:p w14:paraId="01D2B4C8" w14:textId="77777777" w:rsidR="00D1010D" w:rsidRDefault="00D1010D"/>
    <w:sectPr w:rsidR="00D1010D" w:rsidSect="00007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7F42"/>
    <w:rsid w:val="001974AB"/>
    <w:rsid w:val="00A26B79"/>
    <w:rsid w:val="00AD4EE3"/>
    <w:rsid w:val="00CF055C"/>
    <w:rsid w:val="00D1010D"/>
    <w:rsid w:val="00E55198"/>
    <w:rsid w:val="00EC1F7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07F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07F42"/>
  </w:style>
  <w:style w:type="character" w:customStyle="1" w:styleId="eop">
    <w:name w:val="eop"/>
    <w:basedOn w:val="DefaultParagraphFont"/>
    <w:rsid w:val="00007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uroop Nirula</cp:lastModifiedBy>
  <cp:revision>2</cp:revision>
  <dcterms:created xsi:type="dcterms:W3CDTF">2026-04-22T17:51:00Z</dcterms:created>
  <dcterms:modified xsi:type="dcterms:W3CDTF">2026-04-22T17:51:00Z</dcterms:modified>
</cp:coreProperties>
</file>